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DFBB2" w14:textId="77777777" w:rsidR="00DB1004" w:rsidRPr="00984D2C" w:rsidRDefault="00DB1004" w:rsidP="00DB1004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984D2C">
        <w:rPr>
          <w:rFonts w:ascii="Arial" w:hAnsi="Arial" w:cs="Arial"/>
          <w:b/>
          <w:sz w:val="20"/>
          <w:szCs w:val="20"/>
          <w:lang w:val="en-US"/>
        </w:rPr>
        <w:t>Appendix 4</w:t>
      </w:r>
    </w:p>
    <w:p w14:paraId="2B0DB85A" w14:textId="77777777" w:rsidR="00DB1004" w:rsidRDefault="00DB1004" w:rsidP="00DB1004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rterial hypertension indicators mentioned in guidelines and </w:t>
      </w:r>
      <w:r w:rsidRPr="00835045">
        <w:rPr>
          <w:rFonts w:ascii="Arial" w:hAnsi="Arial" w:cs="Arial"/>
          <w:sz w:val="20"/>
          <w:szCs w:val="20"/>
          <w:lang w:val="en-US"/>
        </w:rPr>
        <w:t xml:space="preserve">studies. </w:t>
      </w:r>
      <w:r w:rsidRPr="009B3C65">
        <w:rPr>
          <w:rFonts w:ascii="Arial" w:hAnsi="Arial" w:cs="Arial"/>
          <w:sz w:val="20"/>
          <w:szCs w:val="20"/>
          <w:lang w:val="en-US"/>
        </w:rPr>
        <w:t>The indicators are sorted first by guidelines and then by studie</w:t>
      </w:r>
      <w:r>
        <w:rPr>
          <w:rFonts w:ascii="Arial" w:hAnsi="Arial" w:cs="Arial"/>
          <w:sz w:val="20"/>
          <w:szCs w:val="20"/>
          <w:lang w:val="en-US"/>
        </w:rPr>
        <w:t xml:space="preserve">s. </w:t>
      </w:r>
    </w:p>
    <w:tbl>
      <w:tblPr>
        <w:tblStyle w:val="Tabellenraster2"/>
        <w:tblW w:w="9345" w:type="dxa"/>
        <w:tblLook w:val="04A0" w:firstRow="1" w:lastRow="0" w:firstColumn="1" w:lastColumn="0" w:noHBand="0" w:noVBand="1"/>
      </w:tblPr>
      <w:tblGrid>
        <w:gridCol w:w="3823"/>
        <w:gridCol w:w="2913"/>
        <w:gridCol w:w="2609"/>
      </w:tblGrid>
      <w:tr w:rsidR="00DB1004" w:rsidRPr="00ED5E2E" w14:paraId="4F0C5C09" w14:textId="77777777" w:rsidTr="00C05C84">
        <w:trPr>
          <w:trHeight w:val="345"/>
        </w:trPr>
        <w:tc>
          <w:tcPr>
            <w:tcW w:w="3823" w:type="dxa"/>
            <w:tcBorders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F2F7FC"/>
            <w:noWrap/>
          </w:tcPr>
          <w:p w14:paraId="4866229F" w14:textId="77777777" w:rsidR="00DB1004" w:rsidRPr="00E2584B" w:rsidRDefault="00DB1004" w:rsidP="00C05C84">
            <w:pPr>
              <w:pStyle w:val="Tabelle-Text"/>
              <w:rPr>
                <w:b/>
                <w:sz w:val="24"/>
                <w:szCs w:val="24"/>
              </w:rPr>
            </w:pPr>
            <w:r w:rsidRPr="008611DF">
              <w:rPr>
                <w:lang w:val="en-GB"/>
              </w:rPr>
              <w:br w:type="page"/>
            </w:r>
            <w:proofErr w:type="spellStart"/>
            <w:r>
              <w:rPr>
                <w:b/>
                <w:sz w:val="24"/>
                <w:szCs w:val="24"/>
              </w:rPr>
              <w:t>indicators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for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arterial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913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114B0402" w14:textId="77777777" w:rsidR="00DB1004" w:rsidRPr="00ED5E2E" w:rsidRDefault="00DB100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guidelines</w:t>
            </w:r>
            <w:proofErr w:type="spellEnd"/>
          </w:p>
        </w:tc>
        <w:tc>
          <w:tcPr>
            <w:tcW w:w="2609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</w:tcPr>
          <w:p w14:paraId="05E576D4" w14:textId="77777777" w:rsidR="00DB1004" w:rsidRPr="00ED5E2E" w:rsidRDefault="00DB100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studies</w:t>
            </w:r>
            <w:proofErr w:type="spellEnd"/>
          </w:p>
        </w:tc>
      </w:tr>
      <w:tr w:rsidR="00DB1004" w:rsidRPr="004F7154" w14:paraId="6971DEDE" w14:textId="77777777" w:rsidTr="00C05C84">
        <w:trPr>
          <w:trHeight w:val="345"/>
        </w:trPr>
        <w:tc>
          <w:tcPr>
            <w:tcW w:w="3823" w:type="dxa"/>
            <w:tcBorders>
              <w:top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833A7E0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smoking</w:t>
            </w:r>
            <w:proofErr w:type="spellEnd"/>
            <w:r>
              <w:t xml:space="preserve"> </w:t>
            </w:r>
            <w:proofErr w:type="spellStart"/>
            <w:r>
              <w:t>habit</w:t>
            </w:r>
            <w:proofErr w:type="spellEnd"/>
          </w:p>
        </w:tc>
        <w:tc>
          <w:tcPr>
            <w:tcW w:w="2913" w:type="dxa"/>
            <w:tcBorders>
              <w:top w:val="single" w:sz="12" w:space="0" w:color="4472C4" w:themeColor="accent1"/>
            </w:tcBorders>
            <w:shd w:val="clear" w:color="auto" w:fill="FFFFFF" w:themeFill="background1"/>
            <w:noWrap/>
            <w:hideMark/>
          </w:tcPr>
          <w:p w14:paraId="60BC17B6" w14:textId="77777777" w:rsidR="00DB1004" w:rsidRPr="004F7154" w:rsidRDefault="00DB1004" w:rsidP="00C05C84">
            <w:pPr>
              <w:pStyle w:val="Tabelle-Text"/>
            </w:pPr>
            <w:r w:rsidRPr="00116019">
              <w:rPr>
                <w:b/>
              </w:rPr>
              <w:t>8</w:t>
            </w:r>
            <w:r>
              <w:t xml:space="preserve"> (a-h)</w:t>
            </w:r>
          </w:p>
        </w:tc>
        <w:tc>
          <w:tcPr>
            <w:tcW w:w="2609" w:type="dxa"/>
            <w:tcBorders>
              <w:top w:val="single" w:sz="12" w:space="0" w:color="4472C4" w:themeColor="accent1"/>
            </w:tcBorders>
            <w:shd w:val="clear" w:color="auto" w:fill="FFFFFF" w:themeFill="background1"/>
          </w:tcPr>
          <w:p w14:paraId="2AE68B11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11</w:t>
            </w:r>
            <w:r>
              <w:t xml:space="preserve"> </w:t>
            </w:r>
            <w:r>
              <w:rPr>
                <w:noProof/>
              </w:rPr>
              <w:t>[35, 71-79, 81]</w:t>
            </w:r>
          </w:p>
        </w:tc>
      </w:tr>
      <w:tr w:rsidR="00DB1004" w:rsidRPr="004F7154" w14:paraId="6C6FE6B4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507FE6BB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5C365FB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442C240D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9</w:t>
            </w:r>
            <w:r>
              <w:t xml:space="preserve"> </w:t>
            </w:r>
            <w:r>
              <w:rPr>
                <w:noProof/>
              </w:rPr>
              <w:t>[10, 35, 39, 71-73, 75, 77-79]</w:t>
            </w:r>
          </w:p>
        </w:tc>
      </w:tr>
      <w:tr w:rsidR="00DB1004" w:rsidRPr="004F7154" w14:paraId="24899085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BF27B62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choose</w:t>
            </w:r>
            <w:proofErr w:type="spellEnd"/>
            <w:r>
              <w:t xml:space="preserve"> </w:t>
            </w:r>
            <w:proofErr w:type="spellStart"/>
            <w:r>
              <w:t>correct</w:t>
            </w:r>
            <w:proofErr w:type="spellEnd"/>
            <w:r>
              <w:t xml:space="preserve"> </w:t>
            </w:r>
            <w:proofErr w:type="spellStart"/>
            <w:r>
              <w:t>cuff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407418F9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40EECF0A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1</w:t>
            </w:r>
            <w:r>
              <w:t xml:space="preserve"> </w:t>
            </w:r>
            <w:r>
              <w:rPr>
                <w:noProof/>
              </w:rPr>
              <w:t>[75]</w:t>
            </w:r>
          </w:p>
        </w:tc>
      </w:tr>
      <w:tr w:rsidR="00DB1004" w:rsidRPr="004F7154" w14:paraId="55B21A69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C7A08A5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standing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00AA82FA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286F6CEA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1ADA8FC9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CAC057A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electrocardiogramm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E5AD483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5D979276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72, 75]</w:t>
            </w:r>
          </w:p>
        </w:tc>
      </w:tr>
      <w:tr w:rsidR="00DB1004" w:rsidRPr="004F7154" w14:paraId="246C1827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DCAE078" w14:textId="77777777" w:rsidR="00DB1004" w:rsidRPr="008B6A2D" w:rsidRDefault="00DB1004" w:rsidP="00C05C84">
            <w:pPr>
              <w:pStyle w:val="Tabelle-Text"/>
              <w:rPr>
                <w:lang w:val="en-GB"/>
              </w:rPr>
            </w:pPr>
            <w:r w:rsidRPr="008B6A2D">
              <w:rPr>
                <w:lang w:val="en-GB"/>
              </w:rPr>
              <w:t>fasting blood glucose and or HbA1c</w:t>
            </w:r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7B123C3F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59E493B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6</w:t>
            </w:r>
            <w:r>
              <w:t xml:space="preserve"> </w:t>
            </w:r>
            <w:r>
              <w:rPr>
                <w:noProof/>
              </w:rPr>
              <w:t>[39, 71, 72, 75, 79, 80]</w:t>
            </w:r>
          </w:p>
        </w:tc>
      </w:tr>
      <w:tr w:rsidR="00DB1004" w:rsidRPr="004F7154" w14:paraId="79B09582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1E76117" w14:textId="77777777" w:rsidR="00DB1004" w:rsidRPr="004F7154" w:rsidRDefault="00DB1004" w:rsidP="00C05C84">
            <w:pPr>
              <w:pStyle w:val="Tabelle-Text"/>
            </w:pPr>
            <w:proofErr w:type="spellStart"/>
            <w:r w:rsidRPr="008B6A2D">
              <w:t>serum</w:t>
            </w:r>
            <w:proofErr w:type="spellEnd"/>
            <w:r w:rsidRPr="008B6A2D">
              <w:t xml:space="preserve"> </w:t>
            </w:r>
            <w:proofErr w:type="spellStart"/>
            <w:r w:rsidRPr="008B6A2D">
              <w:t>totalcholesterin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04848FCB" w14:textId="77777777" w:rsidR="00DB1004" w:rsidRPr="00116019" w:rsidRDefault="00DB1004" w:rsidP="00C05C84">
            <w:pPr>
              <w:pStyle w:val="Tabelle-Text"/>
              <w:jc w:val="both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6C8D0974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8</w:t>
            </w:r>
            <w:r>
              <w:t xml:space="preserve"> </w:t>
            </w:r>
            <w:r>
              <w:rPr>
                <w:noProof/>
              </w:rPr>
              <w:t>[10, 39, 71, 72, 74, 75, 79, 80]</w:t>
            </w:r>
          </w:p>
        </w:tc>
      </w:tr>
      <w:tr w:rsidR="00DB1004" w:rsidRPr="004F7154" w14:paraId="2BEBD5D1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6648B80" w14:textId="77777777" w:rsidR="00DB1004" w:rsidRPr="004F7154" w:rsidRDefault="00DB1004" w:rsidP="00C05C84">
            <w:pPr>
              <w:pStyle w:val="Tabelle-Text"/>
            </w:pPr>
            <w:r>
              <w:t xml:space="preserve">high </w:t>
            </w:r>
            <w:proofErr w:type="spellStart"/>
            <w:r>
              <w:t>density</w:t>
            </w:r>
            <w:proofErr w:type="spellEnd"/>
            <w:r>
              <w:t xml:space="preserve"> </w:t>
            </w:r>
            <w:proofErr w:type="spellStart"/>
            <w:r>
              <w:t>lipoprotein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A4856EF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243BF9D3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</w:t>
            </w:r>
            <w:r>
              <w:rPr>
                <w:noProof/>
              </w:rPr>
              <w:t>[39, 71, 72, 76, 80]</w:t>
            </w:r>
          </w:p>
        </w:tc>
      </w:tr>
      <w:tr w:rsidR="00DB1004" w:rsidRPr="004F7154" w14:paraId="78B50BF6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1767551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creatinin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087F555C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17FA4EFD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71, 75, 79, 80]</w:t>
            </w:r>
          </w:p>
        </w:tc>
      </w:tr>
      <w:tr w:rsidR="00DB1004" w:rsidRPr="004F7154" w14:paraId="3A7C9C56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498C438" w14:textId="77777777" w:rsidR="00DB1004" w:rsidRDefault="00DB1004" w:rsidP="00C05C84">
            <w:pPr>
              <w:pStyle w:val="Tabelle-Text"/>
            </w:pPr>
            <w:proofErr w:type="spellStart"/>
            <w:r>
              <w:t>potassium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</w:tcPr>
          <w:p w14:paraId="03AC68E5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>(a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840D6C9" w14:textId="77777777" w:rsidR="00DB1004" w:rsidRDefault="00DB1004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75, 79, 80]</w:t>
            </w:r>
          </w:p>
        </w:tc>
      </w:tr>
      <w:tr w:rsidR="00DB1004" w:rsidRPr="004F7154" w14:paraId="4CCE4BAF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59865560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ag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11861E51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8B6A2D">
              <w:t>(a-f, h)</w:t>
            </w:r>
          </w:p>
        </w:tc>
        <w:tc>
          <w:tcPr>
            <w:tcW w:w="2609" w:type="dxa"/>
            <w:shd w:val="clear" w:color="auto" w:fill="FFFFFF" w:themeFill="background1"/>
          </w:tcPr>
          <w:p w14:paraId="6145C61E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76, 78]</w:t>
            </w:r>
          </w:p>
        </w:tc>
      </w:tr>
      <w:tr w:rsidR="00DB1004" w:rsidRPr="004F7154" w14:paraId="76C9A059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13A49CC" w14:textId="77777777" w:rsidR="00DB1004" w:rsidRPr="005F703F" w:rsidRDefault="00DB1004" w:rsidP="00C05C84">
            <w:pPr>
              <w:pStyle w:val="Tabelle-Text"/>
              <w:rPr>
                <w:lang w:val="en-GB"/>
              </w:rPr>
            </w:pPr>
            <w:r w:rsidRPr="005F703F">
              <w:rPr>
                <w:lang w:val="en-GB"/>
              </w:rPr>
              <w:t>history of chronic kidney disease</w:t>
            </w:r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42DED0D" w14:textId="77777777" w:rsidR="00DB1004" w:rsidRPr="008B6A2D" w:rsidRDefault="00DB1004" w:rsidP="00C05C84">
            <w:pPr>
              <w:pStyle w:val="Tabelle-Text"/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>
              <w:t>(a, c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0EBF2AE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78, 79]</w:t>
            </w:r>
          </w:p>
        </w:tc>
      </w:tr>
      <w:tr w:rsidR="00DB1004" w:rsidRPr="004F7154" w14:paraId="6078AB1B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0197DCE" w14:textId="77777777" w:rsidR="00DB1004" w:rsidRPr="004F7154" w:rsidRDefault="00DB1004" w:rsidP="00C05C84">
            <w:pPr>
              <w:pStyle w:val="Tabelle-Text"/>
            </w:pPr>
            <w:proofErr w:type="spellStart"/>
            <w:r w:rsidRPr="005F703F">
              <w:t>recreational</w:t>
            </w:r>
            <w:proofErr w:type="spellEnd"/>
            <w:r w:rsidRPr="005F703F">
              <w:t xml:space="preserve"> </w:t>
            </w:r>
            <w:proofErr w:type="spellStart"/>
            <w:r w:rsidRPr="005F703F">
              <w:t>drug</w:t>
            </w:r>
            <w:proofErr w:type="spellEnd"/>
            <w:r w:rsidRPr="005F703F">
              <w:t xml:space="preserve"> </w:t>
            </w:r>
            <w:proofErr w:type="spellStart"/>
            <w:r w:rsidRPr="005F703F">
              <w:t>us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CFC166F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>
              <w:t>(a, c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4DF58EEB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58874AF8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0490D91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D9A3696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>
              <w:t>(a, c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02CFA34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73, 75-77]</w:t>
            </w:r>
          </w:p>
        </w:tc>
      </w:tr>
      <w:tr w:rsidR="00DB1004" w:rsidRPr="004F7154" w14:paraId="3A7595E1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59540122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history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06BC52F1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5F703F">
              <w:t>(a-d, g, 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1C69603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72, 74, 76]</w:t>
            </w:r>
          </w:p>
        </w:tc>
      </w:tr>
      <w:tr w:rsidR="00DB1004" w:rsidRPr="004F7154" w14:paraId="4D821830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4C03B9B3" w14:textId="77777777" w:rsidR="00DB1004" w:rsidRPr="00902682" w:rsidRDefault="00DB1004" w:rsidP="00C05C84">
            <w:pPr>
              <w:pStyle w:val="Tabelle-Text"/>
              <w:rPr>
                <w:lang w:val="en-GB"/>
              </w:rPr>
            </w:pPr>
            <w:r w:rsidRPr="00902682">
              <w:rPr>
                <w:lang w:val="en-GB"/>
              </w:rPr>
              <w:t>family history for coronary heart disease</w:t>
            </w:r>
          </w:p>
        </w:tc>
        <w:tc>
          <w:tcPr>
            <w:tcW w:w="2913" w:type="dxa"/>
            <w:shd w:val="clear" w:color="auto" w:fill="FFFFFF" w:themeFill="background1"/>
            <w:noWrap/>
          </w:tcPr>
          <w:p w14:paraId="45F7D428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>
              <w:rPr>
                <w:b/>
              </w:rPr>
              <w:t xml:space="preserve">7 </w:t>
            </w:r>
            <w:r w:rsidRPr="005F703F">
              <w:t>(a-d, g, h)</w:t>
            </w:r>
          </w:p>
        </w:tc>
        <w:tc>
          <w:tcPr>
            <w:tcW w:w="2609" w:type="dxa"/>
            <w:shd w:val="clear" w:color="auto" w:fill="FFFFFF" w:themeFill="background1"/>
          </w:tcPr>
          <w:p w14:paraId="4F92CAFC" w14:textId="77777777" w:rsidR="00DB1004" w:rsidRDefault="00DB1004" w:rsidP="00C05C84">
            <w:pPr>
              <w:pStyle w:val="Tabelle-Text"/>
            </w:pPr>
            <w:r w:rsidRPr="006054D6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72, 74, 76]</w:t>
            </w:r>
          </w:p>
        </w:tc>
      </w:tr>
      <w:tr w:rsidR="00DB1004" w:rsidRPr="004F7154" w14:paraId="2D0D1AA9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2E6BFD5" w14:textId="77777777" w:rsidR="00DB1004" w:rsidRPr="004F7154" w:rsidRDefault="00DB1004" w:rsidP="00C05C84">
            <w:pPr>
              <w:pStyle w:val="Tabelle-Text"/>
            </w:pPr>
            <w:r w:rsidRPr="004F7154">
              <w:t>BMI</w:t>
            </w:r>
            <w:r>
              <w:t>/</w:t>
            </w:r>
            <w:proofErr w:type="spellStart"/>
            <w:r>
              <w:t>weight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395A126A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7C04DD">
              <w:t>(a-f, h)</w:t>
            </w:r>
          </w:p>
        </w:tc>
        <w:tc>
          <w:tcPr>
            <w:tcW w:w="2609" w:type="dxa"/>
            <w:shd w:val="clear" w:color="auto" w:fill="FFFFFF" w:themeFill="background1"/>
          </w:tcPr>
          <w:p w14:paraId="4F8143A6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8</w:t>
            </w:r>
            <w:r>
              <w:t xml:space="preserve"> </w:t>
            </w:r>
            <w:r>
              <w:rPr>
                <w:noProof/>
              </w:rPr>
              <w:t>[35, 71, 72, 74-76, 78, 79]</w:t>
            </w:r>
          </w:p>
        </w:tc>
      </w:tr>
      <w:tr w:rsidR="00DB1004" w:rsidRPr="004F7154" w14:paraId="22D008C5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6AC499B0" w14:textId="77777777" w:rsidR="00DB1004" w:rsidRPr="007C04DD" w:rsidRDefault="00DB1004" w:rsidP="00C05C84">
            <w:pPr>
              <w:pStyle w:val="Tabelle-Text"/>
              <w:rPr>
                <w:lang w:val="en-GB"/>
              </w:rPr>
            </w:pPr>
            <w:r w:rsidRPr="007C04DD">
              <w:rPr>
                <w:lang w:val="en-GB"/>
              </w:rPr>
              <w:t>resting comfortably for severa</w:t>
            </w:r>
            <w:r>
              <w:rPr>
                <w:lang w:val="en-GB"/>
              </w:rPr>
              <w:t>l</w:t>
            </w:r>
            <w:r w:rsidRPr="007C04DD">
              <w:rPr>
                <w:lang w:val="en-GB"/>
              </w:rPr>
              <w:t xml:space="preserve"> minutes</w:t>
            </w:r>
            <w:r>
              <w:rPr>
                <w:lang w:val="en-GB"/>
              </w:rPr>
              <w:t xml:space="preserve"> prior to blood pressure measurement</w:t>
            </w:r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1348DC0B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7C04DD">
              <w:t>(a, b, d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6D2E4312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5745656C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1ED3187" w14:textId="77777777" w:rsidR="00DB1004" w:rsidRPr="007C04DD" w:rsidRDefault="00DB1004" w:rsidP="00C05C84">
            <w:pPr>
              <w:pStyle w:val="Tabelle-Text"/>
              <w:rPr>
                <w:lang w:val="en-GB"/>
              </w:rPr>
            </w:pPr>
            <w:r w:rsidRPr="007C04DD">
              <w:rPr>
                <w:lang w:val="en-GB"/>
              </w:rPr>
              <w:t>measure blood pressure on b</w:t>
            </w:r>
            <w:r>
              <w:rPr>
                <w:lang w:val="en-GB"/>
              </w:rPr>
              <w:t>oth arms</w:t>
            </w:r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2391D838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 xml:space="preserve">(a-e, </w:t>
            </w:r>
            <w:proofErr w:type="spellStart"/>
            <w:proofErr w:type="gramStart"/>
            <w:r w:rsidRPr="00464F38">
              <w:t>g,h</w:t>
            </w:r>
            <w:proofErr w:type="spellEnd"/>
            <w:proofErr w:type="gramEnd"/>
            <w:r w:rsidRPr="00464F38">
              <w:t>)</w:t>
            </w:r>
          </w:p>
        </w:tc>
        <w:tc>
          <w:tcPr>
            <w:tcW w:w="2609" w:type="dxa"/>
            <w:shd w:val="clear" w:color="auto" w:fill="FFFFFF" w:themeFill="background1"/>
          </w:tcPr>
          <w:p w14:paraId="2D209D75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198EE365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C50CADC" w14:textId="77777777" w:rsidR="00DB1004" w:rsidRPr="00DF236F" w:rsidRDefault="00DB1004" w:rsidP="00C05C84">
            <w:pPr>
              <w:pStyle w:val="Tabelle-Text"/>
              <w:rPr>
                <w:lang w:val="en-GB"/>
              </w:rPr>
            </w:pPr>
            <w:r w:rsidRPr="00DF236F">
              <w:rPr>
                <w:lang w:val="en-GB"/>
              </w:rPr>
              <w:t>Home blood pressure monitoring</w:t>
            </w:r>
            <w:r>
              <w:rPr>
                <w:lang w:val="en-GB"/>
              </w:rPr>
              <w:t xml:space="preserve"> or </w:t>
            </w:r>
            <w:r w:rsidRPr="00DF236F">
              <w:rPr>
                <w:lang w:val="en-GB"/>
              </w:rPr>
              <w:t xml:space="preserve">ambulatory blood pressure monitoring </w:t>
            </w:r>
            <w:r>
              <w:rPr>
                <w:lang w:val="en-GB"/>
              </w:rPr>
              <w:t xml:space="preserve">if </w:t>
            </w:r>
            <w:r w:rsidRPr="00464F38">
              <w:rPr>
                <w:lang w:val="en-GB"/>
              </w:rPr>
              <w:t>suspected white coat hypertension</w:t>
            </w:r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62831F9A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-g)</w:t>
            </w:r>
          </w:p>
        </w:tc>
        <w:tc>
          <w:tcPr>
            <w:tcW w:w="2609" w:type="dxa"/>
            <w:shd w:val="clear" w:color="auto" w:fill="FFFFFF" w:themeFill="background1"/>
          </w:tcPr>
          <w:p w14:paraId="5B60544D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58329CBE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9B64FDE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eye</w:t>
            </w:r>
            <w:proofErr w:type="spellEnd"/>
            <w:r>
              <w:t xml:space="preserve"> </w:t>
            </w:r>
            <w:proofErr w:type="spellStart"/>
            <w:r>
              <w:t>examination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0222B7A4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-d, e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8EBC6B4" w14:textId="77777777" w:rsidR="00DB1004" w:rsidRPr="004F7154" w:rsidRDefault="00DB1004" w:rsidP="00C05C84">
            <w:pPr>
              <w:pStyle w:val="Tabelle-Text"/>
            </w:pPr>
            <w:r>
              <w:t xml:space="preserve">3 </w:t>
            </w:r>
            <w:r>
              <w:rPr>
                <w:noProof/>
              </w:rPr>
              <w:t>[72, 74, 75]</w:t>
            </w:r>
          </w:p>
        </w:tc>
      </w:tr>
      <w:tr w:rsidR="00DB1004" w:rsidRPr="004F7154" w14:paraId="392954AE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28B3FC15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echocardiography</w:t>
            </w:r>
            <w:proofErr w:type="spellEnd"/>
            <w:r>
              <w:t xml:space="preserve">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needed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1BDA7EBC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-c, e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283CA241" w14:textId="77777777" w:rsidR="00DB1004" w:rsidRPr="004F7154" w:rsidRDefault="00DB1004" w:rsidP="00C05C84">
            <w:pPr>
              <w:pStyle w:val="Tabelle-Text"/>
            </w:pPr>
            <w:r>
              <w:t>-</w:t>
            </w:r>
          </w:p>
        </w:tc>
      </w:tr>
      <w:tr w:rsidR="00DB1004" w:rsidRPr="004F7154" w14:paraId="4F0C982C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1A2727A" w14:textId="77777777" w:rsidR="00DB1004" w:rsidRPr="004F7154" w:rsidRDefault="00DB1004" w:rsidP="00C05C84">
            <w:pPr>
              <w:pStyle w:val="Tabelle-Text"/>
            </w:pPr>
            <w:proofErr w:type="spellStart"/>
            <w:r>
              <w:lastRenderedPageBreak/>
              <w:t>low</w:t>
            </w:r>
            <w:proofErr w:type="spellEnd"/>
            <w:r>
              <w:t xml:space="preserve"> </w:t>
            </w:r>
            <w:proofErr w:type="spellStart"/>
            <w:r>
              <w:t>density</w:t>
            </w:r>
            <w:proofErr w:type="spellEnd"/>
            <w:r>
              <w:t xml:space="preserve"> </w:t>
            </w:r>
            <w:proofErr w:type="spellStart"/>
            <w:r>
              <w:t>lipoprotein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500E6EF0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, b, d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54C2C501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6</w:t>
            </w:r>
            <w:r>
              <w:t xml:space="preserve"> </w:t>
            </w:r>
            <w:r>
              <w:rPr>
                <w:noProof/>
              </w:rPr>
              <w:t>[35, 39, 71, 72, 76, 80]</w:t>
            </w:r>
          </w:p>
        </w:tc>
      </w:tr>
      <w:tr w:rsidR="00DB1004" w:rsidRPr="004F7154" w14:paraId="40F10378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1369D89" w14:textId="77777777" w:rsidR="00DB1004" w:rsidRPr="004F7154" w:rsidRDefault="00DB1004" w:rsidP="00C05C84">
            <w:pPr>
              <w:pStyle w:val="Tabelle-Text"/>
            </w:pPr>
            <w:proofErr w:type="spellStart"/>
            <w:r w:rsidRPr="00464F38">
              <w:t>triglycerides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17466A89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, b, d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371D47A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6</w:t>
            </w:r>
            <w:r>
              <w:t xml:space="preserve"> </w:t>
            </w:r>
            <w:r>
              <w:rPr>
                <w:noProof/>
              </w:rPr>
              <w:t>[39, 71, 72, 75, 76, 80]</w:t>
            </w:r>
          </w:p>
        </w:tc>
      </w:tr>
      <w:tr w:rsidR="00DB1004" w:rsidRPr="004F7154" w14:paraId="604F3111" w14:textId="77777777" w:rsidTr="00C05C84">
        <w:trPr>
          <w:trHeight w:val="345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791EE071" w14:textId="77777777" w:rsidR="00DB1004" w:rsidRPr="004F7154" w:rsidRDefault="00DB1004" w:rsidP="00C05C84">
            <w:pPr>
              <w:pStyle w:val="Tabelle-Text"/>
            </w:pPr>
            <w:r w:rsidRPr="00464F38">
              <w:t xml:space="preserve">Assessment </w:t>
            </w:r>
            <w:proofErr w:type="spellStart"/>
            <w:r w:rsidRPr="00464F38">
              <w:t>of</w:t>
            </w:r>
            <w:proofErr w:type="spellEnd"/>
            <w:r w:rsidRPr="00464F38">
              <w:t xml:space="preserve"> </w:t>
            </w:r>
            <w:proofErr w:type="spellStart"/>
            <w:r w:rsidRPr="00464F38">
              <w:t>microalbuminuria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  <w:hideMark/>
          </w:tcPr>
          <w:p w14:paraId="309544B1" w14:textId="77777777" w:rsidR="00DB1004" w:rsidRPr="00116019" w:rsidRDefault="00DB1004" w:rsidP="00C05C84">
            <w:pPr>
              <w:pStyle w:val="Tabelle-Text"/>
              <w:rPr>
                <w:b/>
              </w:rPr>
            </w:pPr>
            <w:r w:rsidRPr="00116019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464F38">
              <w:t>(a, b, d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6978F4AB" w14:textId="77777777" w:rsidR="00DB1004" w:rsidRPr="004F7154" w:rsidRDefault="00DB1004" w:rsidP="00C05C84">
            <w:pPr>
              <w:pStyle w:val="Tabelle-Text"/>
            </w:pPr>
            <w:r w:rsidRPr="006054D6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71, 72, 79, 80]</w:t>
            </w:r>
          </w:p>
        </w:tc>
      </w:tr>
      <w:tr w:rsidR="00DB1004" w:rsidRPr="004F7154" w14:paraId="79F045A0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91A370F" w14:textId="77777777" w:rsidR="00DB1004" w:rsidRPr="00560D54" w:rsidRDefault="00DB1004" w:rsidP="00C05C84">
            <w:pPr>
              <w:pStyle w:val="Tabelle-Text"/>
            </w:pPr>
            <w:proofErr w:type="spellStart"/>
            <w:r w:rsidRPr="00560D54">
              <w:t>sedentary</w:t>
            </w:r>
            <w:proofErr w:type="spellEnd"/>
            <w:r w:rsidRPr="00560D54">
              <w:t xml:space="preserve"> </w:t>
            </w:r>
            <w:proofErr w:type="spellStart"/>
            <w:r w:rsidRPr="00560D54">
              <w:t>lifestyle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</w:tcPr>
          <w:p w14:paraId="5DBF2B24" w14:textId="77777777" w:rsidR="00DB1004" w:rsidRPr="004F7154" w:rsidRDefault="00DB1004" w:rsidP="00C05C84">
            <w:pPr>
              <w:pStyle w:val="Tabelle-Text"/>
            </w:pPr>
            <w:r w:rsidRPr="006978EE">
              <w:rPr>
                <w:b/>
              </w:rPr>
              <w:t>6</w:t>
            </w:r>
            <w:r>
              <w:t xml:space="preserve"> (a, d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09E6E51D" w14:textId="77777777" w:rsidR="00DB1004" w:rsidRDefault="00DB1004" w:rsidP="00C05C84">
            <w:pPr>
              <w:pStyle w:val="Tabelle-Text"/>
            </w:pPr>
            <w:r w:rsidRPr="006054D6">
              <w:rPr>
                <w:b/>
              </w:rPr>
              <w:t>5</w:t>
            </w:r>
            <w:r>
              <w:t xml:space="preserve"> </w:t>
            </w:r>
            <w:r>
              <w:rPr>
                <w:noProof/>
              </w:rPr>
              <w:t>[35, 74-76, 78]</w:t>
            </w:r>
          </w:p>
        </w:tc>
      </w:tr>
      <w:tr w:rsidR="00DB1004" w:rsidRPr="004F7154" w14:paraId="28697C79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11ABFEE4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diabetes</w:t>
            </w:r>
            <w:proofErr w:type="spellEnd"/>
            <w:r>
              <w:t xml:space="preserve"> mellitus in </w:t>
            </w:r>
            <w:proofErr w:type="spellStart"/>
            <w:r>
              <w:t>history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</w:tcPr>
          <w:p w14:paraId="0E5E3CBC" w14:textId="77777777" w:rsidR="00DB1004" w:rsidRPr="004F7154" w:rsidRDefault="00DB1004" w:rsidP="00C05C84">
            <w:pPr>
              <w:pStyle w:val="Tabelle-Text"/>
              <w:keepNext/>
            </w:pPr>
            <w:r w:rsidRPr="006978EE">
              <w:rPr>
                <w:b/>
              </w:rPr>
              <w:t>6</w:t>
            </w:r>
            <w:r>
              <w:t xml:space="preserve"> (a, c, d, f-h)</w:t>
            </w:r>
          </w:p>
        </w:tc>
        <w:tc>
          <w:tcPr>
            <w:tcW w:w="2609" w:type="dxa"/>
            <w:shd w:val="clear" w:color="auto" w:fill="FFFFFF" w:themeFill="background1"/>
          </w:tcPr>
          <w:p w14:paraId="504CABD9" w14:textId="77777777" w:rsidR="00DB1004" w:rsidRDefault="00DB1004" w:rsidP="00C05C84">
            <w:pPr>
              <w:pStyle w:val="Tabelle-Text"/>
              <w:keepNext/>
            </w:pPr>
            <w:r w:rsidRPr="006054D6">
              <w:rPr>
                <w:b/>
              </w:rPr>
              <w:t>6</w:t>
            </w:r>
            <w:r>
              <w:t xml:space="preserve"> </w:t>
            </w:r>
            <w:r>
              <w:rPr>
                <w:noProof/>
              </w:rPr>
              <w:t>[72, 74, 76-79]</w:t>
            </w:r>
          </w:p>
        </w:tc>
      </w:tr>
      <w:tr w:rsidR="00DB1004" w:rsidRPr="004F7154" w14:paraId="51798616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71D90339" w14:textId="77777777" w:rsidR="00DB1004" w:rsidRPr="004F7154" w:rsidRDefault="00DB1004" w:rsidP="00C05C84">
            <w:pPr>
              <w:pStyle w:val="Tabelle-Text"/>
            </w:pPr>
            <w:proofErr w:type="spellStart"/>
            <w:r>
              <w:t>alcohol</w:t>
            </w:r>
            <w:proofErr w:type="spellEnd"/>
          </w:p>
        </w:tc>
        <w:tc>
          <w:tcPr>
            <w:tcW w:w="2913" w:type="dxa"/>
            <w:shd w:val="clear" w:color="auto" w:fill="FFFFFF" w:themeFill="background1"/>
            <w:noWrap/>
          </w:tcPr>
          <w:p w14:paraId="2D5D96AC" w14:textId="77777777" w:rsidR="00DB1004" w:rsidRPr="004F7154" w:rsidRDefault="00DB1004" w:rsidP="00C05C84">
            <w:pPr>
              <w:pStyle w:val="Tabelle-Text"/>
              <w:keepNext/>
            </w:pPr>
            <w:r w:rsidRPr="006978EE">
              <w:rPr>
                <w:b/>
              </w:rPr>
              <w:t>3</w:t>
            </w:r>
            <w:r>
              <w:t xml:space="preserve"> (e, g, h)</w:t>
            </w:r>
          </w:p>
        </w:tc>
        <w:tc>
          <w:tcPr>
            <w:tcW w:w="2609" w:type="dxa"/>
            <w:shd w:val="clear" w:color="auto" w:fill="FFFFFF" w:themeFill="background1"/>
          </w:tcPr>
          <w:p w14:paraId="7A6A0CC9" w14:textId="77777777" w:rsidR="00DB1004" w:rsidRDefault="00DB1004" w:rsidP="00C05C84">
            <w:pPr>
              <w:pStyle w:val="Tabelle-Text"/>
              <w:keepNext/>
            </w:pPr>
            <w:r w:rsidRPr="006054D6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74, 75, 78, 79]</w:t>
            </w:r>
          </w:p>
        </w:tc>
      </w:tr>
      <w:tr w:rsidR="00DB1004" w:rsidRPr="007C04DD" w14:paraId="21CFD3BE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3E19D8A1" w14:textId="77777777" w:rsidR="00DB1004" w:rsidRPr="007C04DD" w:rsidRDefault="00DB100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 xml:space="preserve">history of </w:t>
            </w:r>
            <w:r w:rsidRPr="00902682">
              <w:rPr>
                <w:lang w:val="en-GB"/>
              </w:rPr>
              <w:t>coronary heart disease/cardiovascular d</w:t>
            </w:r>
            <w:r>
              <w:rPr>
                <w:lang w:val="en-GB"/>
              </w:rPr>
              <w:t>isease/stroke</w:t>
            </w:r>
          </w:p>
        </w:tc>
        <w:tc>
          <w:tcPr>
            <w:tcW w:w="2913" w:type="dxa"/>
            <w:shd w:val="clear" w:color="auto" w:fill="FFFFFF" w:themeFill="background1"/>
            <w:noWrap/>
          </w:tcPr>
          <w:p w14:paraId="00985BC7" w14:textId="77777777" w:rsidR="00DB1004" w:rsidRPr="007C04DD" w:rsidRDefault="00DB1004" w:rsidP="00C05C84">
            <w:pPr>
              <w:pStyle w:val="Tabelle-Text"/>
              <w:keepNext/>
              <w:rPr>
                <w:lang w:val="en-GB"/>
              </w:rPr>
            </w:pPr>
            <w:r>
              <w:rPr>
                <w:b/>
              </w:rPr>
              <w:t xml:space="preserve">5 </w:t>
            </w:r>
            <w:r w:rsidRPr="007C04DD">
              <w:t>(a, d-g)</w:t>
            </w:r>
          </w:p>
        </w:tc>
        <w:tc>
          <w:tcPr>
            <w:tcW w:w="2609" w:type="dxa"/>
            <w:shd w:val="clear" w:color="auto" w:fill="FFFFFF" w:themeFill="background1"/>
          </w:tcPr>
          <w:p w14:paraId="7005991D" w14:textId="77777777" w:rsidR="00DB1004" w:rsidRPr="007C04DD" w:rsidRDefault="00DB1004" w:rsidP="00C05C84">
            <w:pPr>
              <w:pStyle w:val="Tabelle-Text"/>
              <w:keepNext/>
              <w:rPr>
                <w:lang w:val="en-GB"/>
              </w:rPr>
            </w:pPr>
            <w:r w:rsidRPr="006054D6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77-79]</w:t>
            </w:r>
          </w:p>
        </w:tc>
      </w:tr>
      <w:tr w:rsidR="00DB1004" w:rsidRPr="007C04DD" w14:paraId="31C0C342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3CFAD5BF" w14:textId="77777777" w:rsidR="00DB1004" w:rsidRDefault="00DB100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indicators appeared in less than 7 guidelines</w:t>
            </w:r>
          </w:p>
        </w:tc>
        <w:tc>
          <w:tcPr>
            <w:tcW w:w="2913" w:type="dxa"/>
            <w:shd w:val="clear" w:color="auto" w:fill="FFFFFF" w:themeFill="background1"/>
            <w:noWrap/>
          </w:tcPr>
          <w:p w14:paraId="7DE6E34A" w14:textId="77777777" w:rsidR="00DB1004" w:rsidRPr="006978EE" w:rsidRDefault="00DB1004" w:rsidP="00C05C84">
            <w:pPr>
              <w:pStyle w:val="Tabelle-Text"/>
              <w:keepNext/>
              <w:rPr>
                <w:b/>
                <w:lang w:val="en-GB"/>
              </w:rPr>
            </w:pPr>
            <w:r>
              <w:rPr>
                <w:b/>
                <w:lang w:val="en-GB"/>
              </w:rPr>
              <w:t>307</w:t>
            </w:r>
          </w:p>
        </w:tc>
        <w:tc>
          <w:tcPr>
            <w:tcW w:w="2609" w:type="dxa"/>
            <w:shd w:val="clear" w:color="auto" w:fill="FFFFFF" w:themeFill="background1"/>
          </w:tcPr>
          <w:p w14:paraId="1DAA8519" w14:textId="77777777" w:rsidR="00DB1004" w:rsidRPr="006978EE" w:rsidRDefault="00DB1004" w:rsidP="00C05C84">
            <w:pPr>
              <w:pStyle w:val="Tabelle-Text"/>
              <w:keepNext/>
              <w:rPr>
                <w:lang w:val="en-GB"/>
              </w:rPr>
            </w:pPr>
          </w:p>
        </w:tc>
      </w:tr>
      <w:tr w:rsidR="00DB1004" w:rsidRPr="007C04DD" w14:paraId="543F21F8" w14:textId="77777777" w:rsidTr="00C05C84">
        <w:trPr>
          <w:trHeight w:val="300"/>
        </w:trPr>
        <w:tc>
          <w:tcPr>
            <w:tcW w:w="3823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4B0F9723" w14:textId="77777777" w:rsidR="00DB1004" w:rsidRDefault="00DB100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indicators appeared in less than 3 studies</w:t>
            </w:r>
          </w:p>
        </w:tc>
        <w:tc>
          <w:tcPr>
            <w:tcW w:w="2913" w:type="dxa"/>
            <w:shd w:val="clear" w:color="auto" w:fill="FFFFFF" w:themeFill="background1"/>
            <w:noWrap/>
          </w:tcPr>
          <w:p w14:paraId="30260397" w14:textId="77777777" w:rsidR="00DB1004" w:rsidRPr="006978EE" w:rsidRDefault="00DB1004" w:rsidP="00C05C84">
            <w:pPr>
              <w:pStyle w:val="Tabelle-Text"/>
              <w:keepNext/>
              <w:rPr>
                <w:b/>
                <w:lang w:val="en-GB"/>
              </w:rPr>
            </w:pPr>
          </w:p>
        </w:tc>
        <w:tc>
          <w:tcPr>
            <w:tcW w:w="2609" w:type="dxa"/>
            <w:shd w:val="clear" w:color="auto" w:fill="FFFFFF" w:themeFill="background1"/>
          </w:tcPr>
          <w:p w14:paraId="3D648495" w14:textId="77777777" w:rsidR="00DB1004" w:rsidRPr="006978EE" w:rsidRDefault="00DB1004" w:rsidP="00C05C84">
            <w:pPr>
              <w:pStyle w:val="Tabelle-Text"/>
              <w:keepNext/>
              <w:rPr>
                <w:b/>
                <w:lang w:val="en-GB"/>
              </w:rPr>
            </w:pPr>
            <w:r w:rsidRPr="006978EE">
              <w:rPr>
                <w:b/>
                <w:lang w:val="en-GB"/>
              </w:rPr>
              <w:t>58</w:t>
            </w:r>
          </w:p>
        </w:tc>
      </w:tr>
    </w:tbl>
    <w:p w14:paraId="1506F8C5" w14:textId="77777777" w:rsidR="00DB1004" w:rsidRDefault="00DB1004" w:rsidP="00DB100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7825098" w14:textId="77777777" w:rsidR="00DB1004" w:rsidRDefault="00DB1004" w:rsidP="00DB1004">
      <w:pPr>
        <w:spacing w:line="240" w:lineRule="auto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etters a-h refer to the guidelines listed in Appendix 9; BMI: body mass index.</w:t>
      </w:r>
    </w:p>
    <w:p w14:paraId="540BD069" w14:textId="77777777" w:rsidR="00520C20" w:rsidRPr="00AA0E38" w:rsidRDefault="00520C20">
      <w:pPr>
        <w:rPr>
          <w:lang w:val="en-US"/>
        </w:rPr>
      </w:pPr>
      <w:bookmarkStart w:id="0" w:name="_GoBack"/>
      <w:bookmarkEnd w:id="0"/>
    </w:p>
    <w:sectPr w:rsidR="00520C20" w:rsidRPr="00AA0E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A2"/>
    <w:rsid w:val="00461BA2"/>
    <w:rsid w:val="00520C20"/>
    <w:rsid w:val="006761AB"/>
    <w:rsid w:val="00907248"/>
    <w:rsid w:val="00927EDD"/>
    <w:rsid w:val="009469CD"/>
    <w:rsid w:val="009D4A0E"/>
    <w:rsid w:val="00AA0E38"/>
    <w:rsid w:val="00DB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ED3B17"/>
  <w15:chartTrackingRefBased/>
  <w15:docId w15:val="{BAA14D7C-A071-4500-9ECD-15446B585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0E38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AA0E38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AA0E38"/>
    <w:rPr>
      <w:rFonts w:eastAsia="Times New Roman" w:cs="Times New Roman"/>
      <w:sz w:val="20"/>
      <w:szCs w:val="20"/>
      <w:lang w:eastAsia="de-CH"/>
    </w:rPr>
  </w:style>
  <w:style w:type="table" w:customStyle="1" w:styleId="Tabellenraster2">
    <w:name w:val="Tabellenraster2"/>
    <w:basedOn w:val="NormaleTabelle"/>
    <w:next w:val="Tabellenraster"/>
    <w:uiPriority w:val="59"/>
    <w:rsid w:val="00AA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A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3:00Z</dcterms:created>
  <dcterms:modified xsi:type="dcterms:W3CDTF">2019-03-11T15:59:00Z</dcterms:modified>
</cp:coreProperties>
</file>